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20" w:hanging="0"/>
        <w:rPr>
          <w:rFonts w:ascii="Times" w:hAnsi="Times" w:cs="Times"/>
        </w:rPr>
      </w:pPr>
      <w:r>
        <w:rPr>
          <w:rFonts w:cs="Times" w:ascii="Times" w:hAnsi="Times"/>
          <w:b/>
        </w:rPr>
        <w:t xml:space="preserve">Table S1. </w:t>
      </w:r>
      <w:r>
        <w:rPr>
          <w:rFonts w:cs="Times" w:ascii="Times" w:hAnsi="Times"/>
        </w:rPr>
        <w:t xml:space="preserve">Geographic location and GenBank accession numbers of the cloud forest species used in the study. nSMO = northern Sierra Madre Oriental; cSMO = central Sierra Madre Oriental; sSMO = southern Sierra Madre Oriental; TUX = Los Tuxtlas region; cCHIS = central highlands of Chiapas; pCHIS = Pacific highlands of Chiapas; WEST = Guerrero, Michoacán, Jalisco, Tlaxcala, Estado de México, Morelos; MIA = Sierra de Miahuatlán, Oaxaca; YUC = Yucatan Peninsula; COL = Colombia; CR = Costa Rica; GUAT = Guatemala; SALV = El Salvador. Sequence sources (see full references in </w:t>
      </w:r>
      <w:r>
        <w:rPr>
          <w:rFonts w:cs="Times" w:ascii="Times" w:hAnsi="Times"/>
          <w:b/>
        </w:rPr>
        <w:t>Text S1</w:t>
      </w:r>
      <w:r>
        <w:rPr>
          <w:rFonts w:cs="Times" w:ascii="Times" w:hAnsi="Times"/>
        </w:rPr>
        <w:t>).</w:t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2438" w:type="dxa"/>
        <w:jc w:val="left"/>
        <w:tblInd w:w="-12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4825"/>
        <w:gridCol w:w="1037"/>
        <w:gridCol w:w="636"/>
        <w:gridCol w:w="1243"/>
        <w:gridCol w:w="1616"/>
        <w:gridCol w:w="1617"/>
        <w:gridCol w:w="47"/>
        <w:gridCol w:w="43"/>
      </w:tblGrid>
      <w:tr>
        <w:trPr/>
        <w:tc>
          <w:tcPr>
            <w:tcW w:w="1374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825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37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36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243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16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Population</w:t>
            </w:r>
          </w:p>
        </w:tc>
        <w:tc>
          <w:tcPr>
            <w:tcW w:w="4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Locality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Region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  <w:t>n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Altitude</w:t>
            </w:r>
          </w:p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(m a.s.l.)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Latitude N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Longitude W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0974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vertAlign w:val="superscript"/>
              </w:rPr>
            </w:pPr>
            <w:r>
              <w:rPr>
                <w:rFonts w:cs="Times" w:ascii="Times" w:hAnsi="Times"/>
                <w:i/>
              </w:rPr>
              <w:t>Podocarpus matudae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enBank acc. nos. HMO36081–HMO36102 [3], JX556873–JX556880, JX556900–JX55690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Tamaulipas, El Ciel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0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° 03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° 13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Hidalgo, Tlanchino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4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° 01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8° 38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Hidalgo, Agua Blan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3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° 22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8° 21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Puebla, Huauchinang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0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° 08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8° 51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Puebla, Lagunilla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3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° 13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7° 57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Huayacocotl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4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° 37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8° 27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Acatlá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5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° 40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° 51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Santa Mart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UX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0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° 19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4° 51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Teotitlá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6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° 10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7° 00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Comaltepec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7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° 35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° 28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Zacatepec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8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° 09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° 01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Chiapas, Montebell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0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° 07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1° 43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Chiapas, Buenos Aire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0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° 19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2° 16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atemala, Puerto Barrio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A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5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° 39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8° 40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atemala, Verapaz, Purulh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A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5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° 13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0° 13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Jalisco, El Tuit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0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° 21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5° 17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  <w:t>Liquidambar styraciflua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</w:rPr>
              <w:t>GenBank acc. nos. JX556867–JX55687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San Luis Potosí, Aquismó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7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1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37</w:t>
            </w:r>
            <w:r>
              <w:rPr>
                <w:rFonts w:cs="Times" w:ascii="Times" w:hAnsi="Times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55</w:t>
            </w:r>
            <w:r>
              <w:rPr>
                <w:rFonts w:cs="Times" w:ascii="Times" w:hAnsi="Times"/>
              </w:rPr>
              <w:t>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03</w:t>
            </w:r>
            <w:r>
              <w:rPr>
                <w:rFonts w:cs="Times" w:ascii="Times" w:hAnsi="Times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34</w:t>
            </w:r>
            <w:r>
              <w:rPr>
                <w:rFonts w:cs="Times" w:ascii="Times" w:hAnsi="Times"/>
              </w:rPr>
              <w:t>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San Luis Potosí, Xilitl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3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1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22</w:t>
            </w:r>
            <w:r>
              <w:rPr>
                <w:rFonts w:cs="Times" w:ascii="Times" w:hAnsi="Times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39</w:t>
            </w:r>
            <w:r>
              <w:rPr>
                <w:rFonts w:cs="Times" w:ascii="Times" w:hAnsi="Times"/>
              </w:rPr>
              <w:t>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59´ 35</w:t>
            </w:r>
            <w:r>
              <w:rPr>
                <w:rFonts w:cs="Times" w:ascii="Times" w:hAnsi="Times"/>
              </w:rPr>
              <w:t>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Hidalgo, San Bartolo Tutotepec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5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0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21´ 11</w:t>
            </w:r>
            <w:r>
              <w:rPr>
                <w:rFonts w:cs="Times" w:ascii="Times" w:hAnsi="Times"/>
              </w:rPr>
              <w:t>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13´ 10</w:t>
            </w:r>
            <w:r>
              <w:rPr>
                <w:rFonts w:cs="Times" w:ascii="Times" w:hAnsi="Times"/>
              </w:rPr>
              <w:t>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Hidalgo, Tlanchino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7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0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56´ 55</w:t>
            </w:r>
            <w:r>
              <w:rPr>
                <w:rFonts w:cs="Times" w:ascii="Times" w:hAnsi="Times"/>
              </w:rPr>
              <w:t>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04´ 12</w:t>
            </w:r>
            <w:r>
              <w:rPr>
                <w:rFonts w:cs="Times" w:ascii="Times" w:hAnsi="Times"/>
              </w:rPr>
              <w:t>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Querétaro, Sierra Gorda, Neblina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3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1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15´ 10</w:t>
            </w:r>
            <w:r>
              <w:rPr>
                <w:rFonts w:cs="Times" w:ascii="Times" w:hAnsi="Times"/>
              </w:rPr>
              <w:t>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04´ 31</w:t>
            </w:r>
            <w:r>
              <w:rPr>
                <w:rFonts w:cs="Times" w:ascii="Times" w:hAnsi="Times"/>
              </w:rPr>
              <w:t>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Veracruz, Huayacocotla, Helechale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95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20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7´ 17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7´ 49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Puebla, Huauchinang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50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12´ 49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2´ 19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Puebla, Huitzila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7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7´ 29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1´ 17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Veracruz, Coatepec, La Cortadur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10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9´ 05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2´ 20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Veracruz, Huatusc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1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11´ 07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7´ 32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Veracruz, Chiconquiac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00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4´ 58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8´ 54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Veracruz, San Andrés Tuxtl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TUX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4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8´ 46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10´ 33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Oaxaca, Comaltepec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9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9´ 16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0´ 13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Oaxaca, Sta. María Chayotepec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3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4´ 54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7´ 24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Chiapas, Jitoto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69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1´ 47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2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0´ 46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Chiapas, La Trinitaria, L. Encantad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2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7´ 41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1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3´ 49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7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Chiapas, Angel Albino Corz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p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7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2´ 02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2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3´ 48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Chiapas, Coapill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p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79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9´ 50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3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8´ 50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vertAlign w:val="superscript"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  <w:t>Palicourea padifolia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</w:rPr>
              <w:t>GenBank acc. nos.  JF891318–JF891381 [14]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Hidalgo, San Bartolo Tutotepec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5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0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1´ 11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13´ 10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Hidalgo, Tlanchino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50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1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1´11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8´ 35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Hidalgo, Apantlazo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2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0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9´ 05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7´ 38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"/>
                <w:lang w:bidi="en-US"/>
              </w:rPr>
            </w:pPr>
            <w:r>
              <w:rPr>
                <w:rFonts w:cs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Puebla, Apulc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0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5´ 15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6´ 24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"/>
                <w:lang w:bidi="en-US"/>
              </w:rPr>
            </w:pPr>
            <w:r>
              <w:rPr>
                <w:rFonts w:cs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Puebla, Cuetzala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1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9´ 10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0´ 35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"/>
                <w:lang w:bidi="en-US"/>
              </w:rPr>
            </w:pPr>
            <w:r>
              <w:rPr>
                <w:rFonts w:cs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Puebla, Huitzila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8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7´ 29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1´ 17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Veracruz, Aguita Frí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50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1´ 19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9´ 21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Veracruz, La Martin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56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5´ 17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6´ 49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Veracruz, El Risca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58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8´ 47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9´ 51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Veracruz, La Pitay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4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0´ 28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7´ 36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Veracruz, Coapexpa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9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1´ 22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8´ 02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Veracruz, Clavijer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4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0´ 47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6´ 28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Veracruz, Xic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5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4´ 37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9´ 37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Veracruz, Coacoatzintl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4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7´ 41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2´ 56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Veracruz, Xolostl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77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1´ 36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0´ 34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Veracruz, Huatusc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1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9´ 58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8´ 07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7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Veracruz, Volcán de San Martí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TUX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1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2´ 52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11´ 21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Veracruz, Ejido Ruíz Cortinez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TUX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9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1´ 13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9´ 34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Oaxaca, San Juan Yaguil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11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9´ 28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22´ 50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0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Chiapas, Jitoto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69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1´ 47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2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0´ 46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Chiapas, Montebell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8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7´ 07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1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3´ 39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Chiapas, Buenos Aire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p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85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19´ 42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2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16´ 50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0974" w:type="dxa"/>
            <w:gridSpan w:val="6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  <w:t>Moussonia deppeana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</w:rPr>
              <w:t>GenBank acc. nos. JX847822–JX8447850, JX847851–JX847883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San Luis Potosí, Aquismó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7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1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37´ 55</w:t>
            </w:r>
            <w:r>
              <w:rPr>
                <w:rFonts w:cs="Times" w:ascii="Times" w:hAnsi="Times"/>
              </w:rPr>
              <w:t>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03´ 34</w:t>
            </w:r>
            <w:r>
              <w:rPr>
                <w:rFonts w:cs="Times" w:ascii="Times" w:hAnsi="Times"/>
              </w:rPr>
              <w:t>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Hidalgo, Tlanchino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7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20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6´ 55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4´ 12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Hidalgo, Molang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6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20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6´ 28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1´ 11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Hidalgo, Quetzalzong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5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20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1´ 11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13´ 10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Veracruz, Huayacocotl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93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20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7´ 18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7´ 50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Puebla, Cuetzala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0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20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0´ 49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0´ 21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Puebla, Huitzila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7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7´ 29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1´ 17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Puebla, Apulc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8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5´ 06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6´ 30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Veracruz, Clavijer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2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0´ 47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6´ 28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Veracruz, Tlalnelhuayoca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62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4´ 47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7´ 38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Veracruz, Araña Negr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7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1´ 37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8´ 57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Veracruz, Coapexpa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9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1´ 36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8´ 02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Veracruz, La Pitay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6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0´ 28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7´ 36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Veracruz, El Risca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58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8´ 22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9´ 51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Veracruz, camino a El Risca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5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8´ 19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9´ 51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Veracruz, Coatepec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2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8´ 43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8´ 32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7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Veracruz, Xic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5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4´ 17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9´ 31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Veracruz, Volcán San Martí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TUX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52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3´ 44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11´ 39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Veracruz, Ejido Ruíz Cortinez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TUX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9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2´ 03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8´ 18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0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Oaxaca, Valle Naciona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0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3´ 27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19´ 36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Oaxaca, Valle Nacional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9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9´ 16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20´ 13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Oaxaca, San Juan Yaguil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30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9´ 21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22´ 38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Oaxaca, Santiag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1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4´ 34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27´ 24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Oaxaca, Cerro Baú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3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2´ 41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10´ 40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Oaxaca, Cerro Piedra Larg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I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5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9´ 35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59´ 52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Oaxaca, El Polvorí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I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64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11´ 46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07´ 27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7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Oaxaca, San Rafae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I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5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9´ 12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04´ 10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Chiapas, Jitoto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69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1´ 47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2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0´ 46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Chiapas, San Cristobal de las Casa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86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3´ 11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2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9´ 19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0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Chiapas, Nueva Colombi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p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60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3´ 03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2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4´ 14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Chiapas, Vega del Rosari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p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77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0´ 42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2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17´ 46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Chiapas, Volcán Tacaná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p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75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5´ 34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2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5´ 31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éxico, </w:t>
            </w:r>
            <w:r>
              <w:rPr>
                <w:rFonts w:cs="Times" w:ascii="Times" w:hAnsi="Times"/>
                <w:lang w:bidi="en-US"/>
              </w:rPr>
              <w:t>Chiapas, Volcán Tacaná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p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39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6´ 13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2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6´ 07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Guatemala, Palopó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GUA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80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7´ 19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1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8´ 04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Jalisco, Sierra de Manantlán, Las Joya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80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1´ 42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0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10´ 46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Jalisco, Sierra de Manantlán, San Campú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99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1´ 42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0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10´ 46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  <w:t>Rhipsalis baccifera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</w:rPr>
              <w:t>GenBank acc. nos. JX556881–JX55689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Tamaulipas, Gómez Faría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6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3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02´ 40</w:t>
            </w:r>
            <w:r>
              <w:rPr>
                <w:rFonts w:cs="Times" w:ascii="Times" w:hAnsi="Times"/>
              </w:rPr>
              <w:t>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10´ 09</w:t>
            </w:r>
            <w:r>
              <w:rPr>
                <w:rFonts w:cs="Times" w:ascii="Times" w:hAnsi="Times"/>
              </w:rPr>
              <w:t>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San Luis Potosí, Aquismón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9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1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35´ 30</w:t>
            </w:r>
            <w:r>
              <w:rPr>
                <w:rFonts w:cs="Times" w:ascii="Times" w:hAnsi="Times"/>
              </w:rPr>
              <w:t>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04´ 59</w:t>
            </w:r>
            <w:r>
              <w:rPr>
                <w:rFonts w:cs="Times" w:ascii="Times" w:hAnsi="Times"/>
              </w:rPr>
              <w:t>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San Luis Potosí, Aquismón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7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1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37´ 55</w:t>
            </w:r>
            <w:r>
              <w:rPr>
                <w:rFonts w:cs="Times" w:ascii="Times" w:hAnsi="Times"/>
              </w:rPr>
              <w:t>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03´ 34</w:t>
            </w:r>
            <w:r>
              <w:rPr>
                <w:rFonts w:cs="Times" w:ascii="Times" w:hAnsi="Times"/>
              </w:rPr>
              <w:t>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San Luis Potosí, Tamazunchal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7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1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15´ 04</w:t>
            </w:r>
            <w:r>
              <w:rPr>
                <w:rFonts w:cs="Times" w:ascii="Times" w:hAnsi="Times"/>
              </w:rPr>
              <w:t>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45´ 46</w:t>
            </w:r>
            <w:r>
              <w:rPr>
                <w:rFonts w:cs="Times" w:ascii="Times" w:hAnsi="Times"/>
              </w:rPr>
              <w:t>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Hidalgo, Huejutl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4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1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03´ 31</w:t>
            </w:r>
            <w:r>
              <w:rPr>
                <w:rFonts w:cs="Times" w:ascii="Times" w:hAnsi="Times"/>
              </w:rPr>
              <w:t>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30´ 39</w:t>
            </w:r>
            <w:r>
              <w:rPr>
                <w:rFonts w:cs="Times" w:ascii="Times" w:hAnsi="Times"/>
              </w:rPr>
              <w:t>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Veracruz, Uxpanapa, Nva. Córdob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6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14´ 27</w:t>
            </w:r>
            <w:r>
              <w:rPr>
                <w:rFonts w:cs="Times" w:ascii="Times" w:hAnsi="Times"/>
              </w:rPr>
              <w:t>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45´ 19</w:t>
            </w:r>
            <w:r>
              <w:rPr>
                <w:rFonts w:cs="Times" w:ascii="Times" w:hAnsi="Times"/>
              </w:rPr>
              <w:t>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Puebla, Cuetzala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0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20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0´ 49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0´ 21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Puebla, Huauchinang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50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12´ 49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2´ 19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Veracruz, Clavijer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2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20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0´ 47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6´ 28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Veracruz, Tlalnelhuayoca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62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4´ 47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7´ 38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Veracruz, La Pitay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6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0´ 28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7´ 36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Veracruz, El Risca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58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8´ 22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9´ 51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Veracruz, Xic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5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4´ 17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9´ 31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Veracruz, Choapas, El Robl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8´ 41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3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8´ 54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Veracruz, Choapas, R. La Lim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3´ 29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3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4´ 00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Veracruz, Choapas, El Job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5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9´ 54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0´ 42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7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Veracruz, Volcán San Martí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TUX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52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8´ 46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10´ 33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Veracruz, Playa Escondid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TUX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8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36´ 15</w:t>
            </w:r>
            <w:r>
              <w:rPr>
                <w:rFonts w:cs="Times" w:ascii="Times" w:hAnsi="Times"/>
              </w:rPr>
              <w:t>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5´ 33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Oaxaca, Tres María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7´ 28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16´ 02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0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Oaxaca, Sta. María Chayotepec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3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4´ 54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27´ 24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Chiapas, Ocozocuautl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6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7´ 01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3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7´ 08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Guatemala, Patutul, Finca Agrícol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GUA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6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2</w:t>
            </w:r>
            <w:r>
              <w:rPr>
                <w:rFonts w:cs="Times" w:ascii="Times" w:hAnsi="Times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24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1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8</w:t>
            </w:r>
            <w:r>
              <w:rPr>
                <w:rFonts w:cs="Times" w:ascii="Times" w:hAnsi="Times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18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Guatemala, Patutul, Santa Fé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GUA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9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7</w:t>
            </w:r>
            <w:r>
              <w:rPr>
                <w:rFonts w:cs="Times" w:ascii="Times" w:hAnsi="Times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07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1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8</w:t>
            </w:r>
            <w:r>
              <w:rPr>
                <w:rFonts w:cs="Times" w:ascii="Times" w:hAnsi="Times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30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olombia, Quindi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3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1</w:t>
            </w:r>
            <w:r>
              <w:rPr>
                <w:rFonts w:cs="Times" w:ascii="Times" w:hAnsi="Times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18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7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8</w:t>
            </w:r>
            <w:r>
              <w:rPr>
                <w:rFonts w:cs="Times" w:ascii="Times" w:hAnsi="Times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06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ampylopterus curvipenni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</w:rPr>
              <w:t>GenBank acc. nos. HQ380686–HQ380755 [26]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Tamaulipas, El Ciel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4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º 03´ 33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º 12´ 21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Tamaulipas, Gomez Faría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6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º 03´ 58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º 10´ 06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San Luis Potosí, El Naranj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º 34´ 33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º 21´ 11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San Luis Potosí, Aquismó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7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º 37´ 30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º 01´ 12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San Luis Potosí, Xilitl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3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º 22´ 39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8º 59´ 35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Hidalgo, San Bartolo Tutotepec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5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º 21´ 11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8º 13´ 10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Puebla, Cuetzala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0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º 00´ 49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7º 30´ 21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Macuiltépet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0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º 32´ 50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º 55´ 12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Coapexpa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9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º 31´ 22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º 58´ 02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Parque Clavijer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2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º 30´ 47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º 56´ 28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La Orduñ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9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º 27´ 50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º 56´ 13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El Risca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8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º 28´ 47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º 59´ 51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Ursulo Galvá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0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º 25´ 31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º 58´ 35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Xic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5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º 24´ 37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º 59´ 31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Amatlá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2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º 49´ 51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º 54´ 07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Los Tuxtla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UX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º 33´ 29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5º 11´ 46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El Nopa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UX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6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º 14´ 23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0º 45´ 40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Chalchijap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UX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º 02´ 04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4º 41´ 57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Campeche, Escárceg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UC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º 38´ 12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0º 47´ 16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Campeche, Río Bec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UC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º 24´ 31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9º 26´ 37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Campeche, Ejido 20 de Noviembr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UC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º 25´ 29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9º 18´ 37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Quintana Roo, Tres Garantía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UC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º 12´ 51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9º 02´ 34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>
          <w:trHeight w:val="215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15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vertAlign w:val="superscript"/>
              </w:rPr>
            </w:pPr>
            <w:r>
              <w:rPr>
                <w:rFonts w:cs="Times" w:ascii="Times" w:hAnsi="Times"/>
                <w:i/>
              </w:rPr>
              <w:t>Amazilia cyanocephala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</w:rPr>
              <w:t xml:space="preserve">GenBank acc. nos. </w:t>
            </w:r>
            <w:r>
              <w:rPr>
                <w:rFonts w:cs="Times" w:ascii="Times" w:hAnsi="Times"/>
                <w:color w:val="222222"/>
              </w:rPr>
              <w:t xml:space="preserve"> JX050059</w:t>
            </w: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  <w:color w:val="222222"/>
              </w:rPr>
              <w:t>JX050109</w:t>
            </w:r>
            <w:r>
              <w:rPr>
                <w:rFonts w:cs="Times" w:ascii="Times" w:hAnsi="Times"/>
              </w:rPr>
              <w:t>[28]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15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Tamaulipas, Alta Cim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4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º 03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º 12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Hidalgo, Picuatl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5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º 56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8º 32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60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Hidalgo, Tolantong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7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º 38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8º 58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29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Hidalgo, Oxpantl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9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º 40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8º 38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1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Puebla, Lagunilla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0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º 13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7º 57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1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Puebla, Cuetzala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1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º 59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7º 30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1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Puebla, Huitzila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8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º 57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7º 41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1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Risca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8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º 28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º 59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1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La Orduñ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4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º 27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º 56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6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Coapexpa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9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º 31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º 58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1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Clavijer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4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º 30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º 56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1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La Pitay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4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º 30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º 57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1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Macuiltépet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8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º 32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º 55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1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Coatepec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9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º 27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º 57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1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Huatusc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1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º 11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º 58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38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San Martín Caballer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3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º 06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º 38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1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Cerro Baú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3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º 30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4º 11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1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Chiapas, Pueblo Nuev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3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º 08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2º 53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1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Chiapas, Jitoto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4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º 08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2º 52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Chiapas, Montebell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2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º 07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1º 43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Chiapas, Salvador Urbin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0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º 45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2º 49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974" w:type="dxa"/>
            <w:gridSpan w:val="6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Lampornis amethystinus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enBank acc. nos. EU543284–EU543433 [27], JX847800–JX847807, JX847808–JX84782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Tamaulipas, Alta Cim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4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º 03´ 33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º 12´ 21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Querétaro, El Pemoche</w:t>
            </w:r>
            <w:r>
              <w:rPr>
                <w:rFonts w:cs="Times" w:ascii="Times" w:hAnsi="Times"/>
                <w:vertAlign w:val="superscript"/>
              </w:rPr>
              <w:t>2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º 13´ 34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º 06´ 34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Hidalgo, Tlanchinol a México</w:t>
            </w:r>
            <w:r>
              <w:rPr>
                <w:rFonts w:cs="Times" w:ascii="Times" w:hAnsi="Times"/>
                <w:vertAlign w:val="superscript"/>
              </w:rPr>
              <w:t>2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2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º 01´ 24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8º 36´ 37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Hidalgo, Tlanchinol a Pachu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7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º 56´ 55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8º 04´ 12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Hidalgo, Tenango de Doria</w:t>
            </w:r>
            <w:r>
              <w:rPr>
                <w:rFonts w:cs="Times" w:ascii="Times" w:hAnsi="Times"/>
                <w:vertAlign w:val="superscript"/>
              </w:rPr>
              <w:t>2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º 19´ 10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8º 13´ 18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Puebla, La Galer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5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º 59´ 10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7º 36´ 35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Puebla, Huitzila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7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º 57´ 29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1º 41´ 17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Puebla, Lagunilla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0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º 12´ 49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8º 02´ 19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Zacualpan</w:t>
            </w:r>
            <w:r>
              <w:rPr>
                <w:rFonts w:cs="Times" w:ascii="Times" w:hAnsi="Times"/>
                <w:vertAlign w:val="superscript"/>
              </w:rPr>
              <w:t>2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º 28´ 01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8º 18´ 52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El Risca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8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º 28´ 22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º 59´ 51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Clavijer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4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º 30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º 56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Santa Marta</w:t>
            </w:r>
            <w:r>
              <w:rPr>
                <w:rFonts w:cs="Times" w:ascii="Times" w:hAnsi="Times"/>
                <w:vertAlign w:val="superscript"/>
              </w:rPr>
              <w:t>2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UX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1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º 20´ 45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4º 51´ 28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Comaltepec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º 26´ 42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º 29´ 47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Puerto de la Soledad</w:t>
            </w:r>
            <w:r>
              <w:rPr>
                <w:rFonts w:cs="Times" w:ascii="Times" w:hAnsi="Times"/>
                <w:vertAlign w:val="superscript"/>
              </w:rPr>
              <w:t>2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º 02´ 15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º 59´ 45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Peña Verde</w:t>
            </w:r>
            <w:r>
              <w:rPr>
                <w:rFonts w:cs="Times" w:ascii="Times" w:hAnsi="Times"/>
                <w:vertAlign w:val="superscript"/>
              </w:rPr>
              <w:t>2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º 50´ 42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º 44´ 24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San Martín Caballero</w:t>
            </w:r>
            <w:r>
              <w:rPr>
                <w:rFonts w:cs="Times" w:ascii="Times" w:hAnsi="Times"/>
                <w:vertAlign w:val="superscript"/>
              </w:rPr>
              <w:t>2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º 06´ 41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º 38´ 24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Cerro de Zempoaltepec</w:t>
            </w:r>
            <w:r>
              <w:rPr>
                <w:rFonts w:cs="Times" w:ascii="Times" w:hAnsi="Times"/>
                <w:vertAlign w:val="superscript"/>
              </w:rPr>
              <w:t>2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º 08´ 00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º 01´ 00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Cerro Piedra Larga</w:t>
            </w:r>
            <w:r>
              <w:rPr>
                <w:rFonts w:cs="Times" w:ascii="Times" w:hAnsi="Times"/>
                <w:vertAlign w:val="superscript"/>
              </w:rPr>
              <w:t>2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IA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4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º 09´ 40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7º 00´ 37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Chiapas, Pueblo Nuevo</w:t>
            </w:r>
            <w:r>
              <w:rPr>
                <w:rFonts w:cs="Times" w:ascii="Times" w:hAnsi="Times"/>
                <w:vertAlign w:val="superscript"/>
              </w:rPr>
              <w:t>2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º 10´ 59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2º 04´ 59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Chiapas, Jitoto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9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º 01´ 47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2º 50´ 46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Chiapas, San Cristobal de las Casas</w:t>
            </w:r>
            <w:r>
              <w:rPr>
                <w:rFonts w:cs="Times" w:ascii="Times" w:hAnsi="Times"/>
                <w:vertAlign w:val="superscript"/>
              </w:rPr>
              <w:t>2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º 49´ 00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2º 35´ 00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Chiapas, Huitepec</w:t>
            </w:r>
            <w:r>
              <w:rPr>
                <w:rFonts w:cs="Times" w:ascii="Times" w:hAnsi="Times"/>
                <w:vertAlign w:val="superscript"/>
              </w:rPr>
              <w:t>2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º 47´ 30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2º 45´ 24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Chiapas, El Triunfo</w:t>
            </w:r>
            <w:r>
              <w:rPr>
                <w:rFonts w:cs="Times" w:ascii="Times" w:hAnsi="Times"/>
                <w:vertAlign w:val="superscript"/>
              </w:rPr>
              <w:t>2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º 37´ 00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2º 50´ 00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Chiapas, Volcán Tacaná</w:t>
            </w:r>
            <w:r>
              <w:rPr>
                <w:rFonts w:cs="Times" w:ascii="Times" w:hAnsi="Times"/>
                <w:vertAlign w:val="superscript"/>
              </w:rPr>
              <w:t>2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º 04´ 00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2º 05´ 00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atemala, S. de las Minas, Quetzaltenango</w:t>
            </w:r>
            <w:r>
              <w:rPr>
                <w:rFonts w:cs="Times" w:ascii="Times" w:hAnsi="Times"/>
                <w:vertAlign w:val="superscript"/>
              </w:rPr>
              <w:t>2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A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º 46´ 40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1º 40´ 53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l Salvador, Chalatenango</w:t>
            </w:r>
            <w:r>
              <w:rPr>
                <w:rFonts w:cs="Times" w:ascii="Times" w:hAnsi="Times"/>
                <w:vertAlign w:val="superscript"/>
              </w:rPr>
              <w:t>2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A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º 01´ 51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8º 52´ 33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Jalisco, Sierra de Manantlá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9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º 31´ 42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4º 10´ 46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Jalisco, Nevado de Colim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º 31´ 42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3º 37´ 00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Michoacán, Zirimondiro</w:t>
            </w:r>
            <w:r>
              <w:rPr>
                <w:rFonts w:cs="Times" w:ascii="Times" w:hAnsi="Times"/>
                <w:vertAlign w:val="superscript"/>
              </w:rPr>
              <w:t>2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º 36´ 00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2º 20´ 17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Tlaxcala, La Malinch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0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º 14´ 41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8º 06´ 58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Edo. de México, Ocuilan de Arteaga</w:t>
            </w:r>
            <w:r>
              <w:rPr>
                <w:rFonts w:cs="Times" w:ascii="Times" w:hAnsi="Times"/>
                <w:vertAlign w:val="superscript"/>
              </w:rPr>
              <w:t>2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º 56´ 42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º 15´ 53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Michoacán, Coalcomán</w:t>
            </w:r>
            <w:r>
              <w:rPr>
                <w:rFonts w:cs="Times" w:ascii="Times" w:hAnsi="Times"/>
                <w:vertAlign w:val="superscript"/>
              </w:rPr>
              <w:t>2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º 48´ 24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2º 57´ 05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Guerrero, Carrizal de Bravo</w:t>
            </w:r>
            <w:r>
              <w:rPr>
                <w:rFonts w:cs="Times" w:ascii="Times" w:hAnsi="Times"/>
                <w:vertAlign w:val="superscript"/>
              </w:rPr>
              <w:t>2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º 36´ 00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º 50´ 00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Guerrero, El Iris</w:t>
            </w:r>
            <w:r>
              <w:rPr>
                <w:rFonts w:cs="Times" w:ascii="Times" w:hAnsi="Times"/>
                <w:vertAlign w:val="superscript"/>
              </w:rPr>
              <w:t>2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º 29´ 00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º 12´ 00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Lepidocolaptes affinis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" w:ascii="Times" w:hAnsi="Times"/>
              </w:rPr>
              <w:t>GenBank acc. nos. HQ014479–HQ014562 [31]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San Luis Potosí, Xilitl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.40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.04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Querétaro, Laguna de la Cruz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.36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.51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Querétaro, Tres Laguna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1.33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.11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Querétaro, El Pemoch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.23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.11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Querétaro, Santa Iné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.18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.13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Querétaro, Jalpa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.17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.04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Hidalgo, Chilijap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.01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8.87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Hidalgo, Tlanchino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.99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8.07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Hidalgo, Cerro Jarro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.99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.14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Hidalgo, El Coyo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.06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.99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Hidalgo, Tenango de Dori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.34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.23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Puebla, Xocoyol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.98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7.55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Puebla, Zacapoaxtl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.83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7.57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Sierra de Santa Mart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UX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.32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4.83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Puerto de la Soledad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.17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7.00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San Martín Caballer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.11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.64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San Juan Yaguil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.49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.37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San Juan Bautist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.54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.74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Reyes Llano Grand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.03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7.80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Cerro Piedra Larg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IA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.61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5.80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Guerrero, Atoyac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.48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.20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Guerrero, Carrizal de Brav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.82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.97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Guerrero, Nueva Delhi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.42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.20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Guerrero, Los Otate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.60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.85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Chiapas, Coapill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.17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3.15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Chiapas, Volcán Tacaná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.01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2.10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atemala, Quetzaltenango, Sta. Marí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A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.72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1.53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l Salvador, Chalatenango, La Lagun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LV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.13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8.92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l Salvador, Chalatenango, Metapá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LV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.41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9.36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l Salvador, V. San Vicente, Nvo. Tepatitá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LV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.60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8.84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vertAlign w:val="superscript"/>
              </w:rPr>
            </w:pPr>
            <w:r>
              <w:rPr>
                <w:rFonts w:cs="Times" w:ascii="Times" w:hAnsi="Times"/>
                <w:i/>
              </w:rPr>
              <w:t>Buarremon brunneinucha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</w:rPr>
              <w:t>GenBank acc. nos. EU364902–EU364975 [30]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Hidalgo, Tlanchino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Hidalgo, Tenango de Dori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Hidalgo, Cerro Jarro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Hidalgo, El Coyo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Puebla, Cuetzala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Puebla, Teziutlá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Puebla, Zacapoaxtl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Teocel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Volcán Santa Mart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UX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Los Chimalapa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Cerro Peña Verd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La Clemenci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Puerto de la Soledad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Cerro Zempoaltepet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Cerro Piedra Larg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IA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Reyes Llano Grand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Guerrero, Carrizal de Brav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Guerrero, El Iri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Michoacán, La Verdur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Edo. México, Ocuila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Chiapas, Volcán Tacaná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atemala, Quetzaltenango, El Baú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A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atemala, Quetzaltenango, F. Sta. Marí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A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asileuterus belli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</w:rPr>
              <w:t>GenBank acc. nos. JX626333–JX62640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Hidalgo, 7 km E de Tlanchino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</w:rPr>
              <w:t>152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º 59´ 15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8º 39´ 38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Hidalgo, Tenango de Dori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5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º 20´ 15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8º 13´ 32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Hidalgo, 4 km E de Eloxochitla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96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20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4´ 45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8´ 34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bookmarkStart w:id="0" w:name="_Hlk179809645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" w:ascii="Times" w:hAnsi="Times"/>
                <w:lang w:bidi="en-US"/>
              </w:rPr>
              <w:t>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</w:rPr>
              <w:t>México, Querétaro, El Chuvaj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51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21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10´ 06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3´ 06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</w:rPr>
              <w:t>México, Querétaro, 7 Km S de Tres Laguna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4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21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11´ 23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5´ 44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</w:rPr>
              <w:t>México, Veracruz, Zacualpan 6 Km 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68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20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5´ 54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0´ 56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</w:rPr>
              <w:t>México, Veracruz, Los Tuxtla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TUX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5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2´ 59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11´ 58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</w:rPr>
              <w:t>México, Oaxaca, Cerro Piedra Larg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I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75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6´ 42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5´ 20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</w:rPr>
              <w:t>México, Oaxaca, Sierra de Huautl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89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9´ 56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9´ 59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</w:rPr>
              <w:t>México, Chiapas, Volcan Tacaná, Rio Mal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2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3´ 45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2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4´ 50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</w:rPr>
              <w:t>México, Chiapas, carr. Copainola-Ocutepec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84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10´08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3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8´ 43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</w:rPr>
              <w:t>México, Chiapas, El Triunf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p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99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9´ 29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2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8´ 32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</w:rPr>
              <w:t>México, Edo. México, Ocuilan-Cuernava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34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8´ 45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4´ 59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</w:rPr>
              <w:t>México, Guerrero, Carrizal de Brav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39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7´ 17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0´ 17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</w:rPr>
              <w:t>México, Jalisco, San Sebastián del Oest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79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20</w:t>
            </w:r>
            <w:r>
              <w:rPr>
                <w:rFonts w:cs="Times" w:ascii="Times" w:hAnsi="Times"/>
              </w:rPr>
              <w:t xml:space="preserve">º </w:t>
            </w:r>
            <w:r>
              <w:rPr>
                <w:rFonts w:cs="Times" w:ascii="Times" w:hAnsi="Times"/>
                <w:lang w:bidi="en-US"/>
              </w:rPr>
              <w:t>44´ 57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0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9´ 24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064" w:type="dxa"/>
            <w:gridSpan w:val="8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hlorospingus ophthalmicus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</w:rPr>
              <w:t>GenBank acc. nos. EU594945–EU595009 [29],</w:t>
            </w:r>
            <w:r>
              <w:rPr>
                <w:rFonts w:cs="AdvGAR;Times" w:ascii="AdvGAR;Times" w:hAnsi="AdvGAR;Times"/>
              </w:rPr>
              <w:t xml:space="preserve"> </w:t>
            </w:r>
            <w:r>
              <w:rPr>
                <w:rFonts w:cs="Times" w:ascii="Times" w:hAnsi="Times"/>
              </w:rPr>
              <w:t>JQ230883–JQ230963</w:t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Hidalgo, Tlanchinol</w:t>
            </w:r>
            <w:r>
              <w:rPr>
                <w:rFonts w:cs="Times" w:ascii="Times" w:hAnsi="Times"/>
                <w:vertAlign w:val="superscript"/>
                <w:lang w:bidi="en-US"/>
              </w:rPr>
              <w:t>2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1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21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1´ 11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8´ 35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Hidalgo, El Potrero</w:t>
            </w:r>
            <w:r>
              <w:rPr>
                <w:rFonts w:cs="Times" w:ascii="Times" w:hAnsi="Times"/>
                <w:vertAlign w:val="superscript"/>
                <w:lang w:bidi="en-US"/>
              </w:rPr>
              <w:t>2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96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20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19´ 01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13´ 17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éxico, Hidalgo, La Mojonera</w:t>
            </w:r>
            <w:r>
              <w:rPr>
                <w:rFonts w:cs="Times" w:ascii="Times" w:hAnsi="Times"/>
                <w:vertAlign w:val="superscript"/>
                <w:lang w:bidi="en-US"/>
              </w:rPr>
              <w:t>2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88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20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8´ 17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4´ 30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Hidalgo, Cerro Jarro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83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21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0´ 00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7´ 59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Hidalgo, El Coyo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6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21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4´ 05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9´ 35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Querétaro, Tres Lagunas</w:t>
            </w:r>
            <w:r>
              <w:rPr>
                <w:rFonts w:cs="Times" w:ascii="Times" w:hAnsi="Times"/>
                <w:vertAlign w:val="superscript"/>
                <w:lang w:bidi="en-US"/>
              </w:rPr>
              <w:t>2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95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21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16´ 35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7´ 30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Querétaro, Santa Inés</w:t>
            </w:r>
            <w:r>
              <w:rPr>
                <w:rFonts w:cs="Times" w:ascii="Times" w:hAnsi="Times"/>
                <w:vertAlign w:val="superscript"/>
                <w:lang w:bidi="en-US"/>
              </w:rPr>
              <w:t>2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9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21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10´ 39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7´ 34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Querétaro, El Pemoch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6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21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13´ 34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6´ 34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Puebla, Cuetzala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9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20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2´ 17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1´ 35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Puebla, San Andrés Tlahualcing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4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20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0´ 36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0´ 17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Puebla, Jonotla</w:t>
            </w:r>
            <w:r>
              <w:rPr>
                <w:rFonts w:cs="Times" w:ascii="Times" w:hAnsi="Times"/>
                <w:vertAlign w:val="superscript"/>
                <w:lang w:bidi="en-US"/>
              </w:rPr>
              <w:t>2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1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20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1´ 48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7´ 23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Puebla, Lagunilla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5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9´ 44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0´ 13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Puebla, La Galer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5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9´ 10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6´ 35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Veracruz, Zacualpa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57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20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8´ 01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18´ 52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Veracruz, El Risca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55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8´ 47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9´ 51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Veracruz, Coapexpa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5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1´ 22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6´ 28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Veracruz, Clavijer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4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0´ 47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6´ 28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Veracruz, Xic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5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4´ 37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9´ 37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Veracruz, La Orduñ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9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7´ 50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6´ 13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Veracruz, Ejido Ruíz Cortinez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UX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0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1´ 13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9´ 34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Oaxaca, San Juan Yaguil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11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9´ 12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22´ 23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Oaxaca, San Martín Caballer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2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6´ 41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38´ 24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Oaxaca, Puente Fierro</w:t>
            </w:r>
            <w:r>
              <w:rPr>
                <w:rFonts w:cs="Times" w:ascii="Times" w:hAnsi="Times"/>
                <w:vertAlign w:val="superscript"/>
                <w:lang w:bidi="en-US"/>
              </w:rPr>
              <w:t>2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7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10´ 12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50´ 47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Oaxaca, Peña Verd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61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0´ 42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44´ 24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Oaxaca, Ejido Clemenci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5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15´ 24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44´ 18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Oaxaca, Puerto Soledad</w:t>
            </w:r>
            <w:r>
              <w:rPr>
                <w:rFonts w:cs="Times" w:ascii="Times" w:hAnsi="Times"/>
                <w:vertAlign w:val="superscript"/>
                <w:lang w:bidi="en-US"/>
              </w:rPr>
              <w:t>2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38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02´ 15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59´ 45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Oaxaca, La Esperanz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90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39´ 16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20´ 13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Oaxaca, Reyes Llano Grand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67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1´ 30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lang w:bidi="en-US"/>
              </w:rPr>
              <w:t xml:space="preserve"> 47´ 42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Guerrero, Carrizal de Brav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2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16´ 01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3´ 59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Chiapas, Jitoto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57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3´ 10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2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51´ 15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Chiapas, Pueblo Nuev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8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10´ 59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2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4´ 59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Chiapas, Montebell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6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2´ 48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2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9´ 49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Chiapas, Volcán Tacaná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99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7´ 53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2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06´ 36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Chiapas, El Triunf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64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3´ 03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2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4´ 14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México, Chiapas, Nueva Colombi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75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2´ 37´´</w:t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92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44´ 15´´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vertAlign w:val="superscript"/>
              </w:rPr>
            </w:pPr>
            <w:r>
              <w:rPr>
                <w:rFonts w:cs="Times" w:ascii="Times" w:hAnsi="Times"/>
                <w:i/>
              </w:rPr>
              <w:t>Habromys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lophurus</w:t>
            </w:r>
            <w:r>
              <w:rPr>
                <w:rFonts w:cs="Times" w:ascii="Times" w:hAnsi="Times"/>
              </w:rPr>
              <w:t xml:space="preserve"> complex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" w:ascii="Times" w:hAnsi="Times"/>
              </w:rPr>
              <w:t>GenBank acc. nos. DQ793090–DQ793118 [33]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Habromys simulatu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Hidalgo, Tenango de Dori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Zacualpa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Cuicatlán, Pto. Soledad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Habromys delicatu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Estado de México, Jilotepec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Habromys schmidlyi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Estado de México, Zacualpa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Habromys chinantec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Vista Hermos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Habromys lepturu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Cerro Zempoaltepetl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Habromys ixtlani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Llano de las Flore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Ixtlá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Habromys lophuru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Chiapas, Volcán Tacaná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Chiapas, El Triunf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atemala, Sierra de las Minas, San Lorenz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A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atemala, Sierra de las Minas, La Cabañ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A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atemala, Chalatenango, Los Esesmile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A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atemala, Huehuetenango, Santa Eulali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A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  <w:vertAlign w:val="superscript"/>
              </w:rPr>
            </w:pPr>
            <w:r>
              <w:rPr>
                <w:rFonts w:cs="Times" w:ascii="Times" w:hAnsi="Times"/>
                <w:i/>
              </w:rPr>
              <w:t>Reithrodontomys sumichrasti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</w:rPr>
              <w:t>GenBank acc. nos. AF211894–AF11923 [36]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Hidalgo, Molang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Hidalgo, Zacoultipa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Hidalgo, Rancho La Mojoner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Hidalgo, Tenango de Dori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Zacualtapa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Xometl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Puerto de la Soledad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27.5 km W Orizab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Suchixtepec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Guerrero, Omiltemi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México, Guerrero, Filo de Caballo 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Michoacán, Mil Cumbre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Michoacán, Opope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Michoacán, Villa Escalant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Chiapas, San Cristobal de las Casa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Chiapas, Rayó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HIS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Chiapa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sta Rica, San José, Cascajal de Coronad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 xml:space="preserve">Peromyscus aztecus </w:t>
            </w:r>
            <w:r>
              <w:rPr>
                <w:rFonts w:cs="Times" w:ascii="Times" w:hAnsi="Times"/>
              </w:rPr>
              <w:t>complex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</w:rPr>
              <w:t>GenBank acc. nos. U89965–U89983 [37]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eromyscus winkelmanni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Michoacán, Dos Agua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Guerrero, Filo de Caball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eromyscus spicilegu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Michoacán, Uruapa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Jalisco, Villa Carranz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eromyscus hylocete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Michoacán, Mil Cumbre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Michoacán, Los Azufre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Michoacán, Puerto Garnic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Morelos, Huitzilac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ES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eromyscus a. aztecu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Huatusc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Veracruz, Teocel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eromyscus a. oaxacensi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Llano de las Flore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México, Guatemala, Zacapa, San Lorenzo 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A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eromyscus a. evide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Juquil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12" w:hRule="atLeast"/>
        </w:trPr>
        <w:tc>
          <w:tcPr>
            <w:tcW w:w="137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48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éxico, Oaxaca, Suchixtepec</w:t>
            </w:r>
          </w:p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3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6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</w:tbl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footerReference w:type="default" r:id="rId2"/>
      <w:type w:val="nextPage"/>
      <w:pgSz w:orient="landscape" w:w="15840" w:h="12240"/>
      <w:pgMar w:left="2700" w:right="1440" w:gutter="0" w:header="0" w:top="1800" w:footer="720" w:bottom="22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 New Roman PSMT">
    <w:altName w:val="Arial"/>
    <w:charset w:val="4d"/>
    <w:family w:val="roman"/>
    <w:pitch w:val="default"/>
  </w:font>
  <w:font w:name="Verdana">
    <w:charset w:val="00"/>
    <w:family w:val="auto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AdvGAR">
    <w:altName w:val="Times"/>
    <w:charset w:val="4d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6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Article %1."/>
      <w:lvlJc w:val="left"/>
      <w:pPr>
        <w:tabs>
          <w:tab w:val="num" w:pos="1440"/>
        </w:tabs>
        <w:ind w:left="0" w:hanging="0"/>
      </w:pPr>
    </w:lvl>
    <w:lvl w:ilvl="1">
      <w:start w:val="1"/>
      <w:pStyle w:val="Heading2"/>
      <w:numFmt w:val="decimalZero"/>
      <w:lvlText w:val="Section %1.%2"/>
      <w:lvlJc w:val="left"/>
      <w:pPr>
        <w:tabs>
          <w:tab w:val="num" w:pos="1440"/>
        </w:tabs>
        <w:ind w:left="0" w:hanging="0"/>
      </w:pPr>
    </w:lvl>
    <w:lvl w:ilvl="2">
      <w:start w:val="1"/>
      <w:pStyle w:val="Heading3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2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480"/>
      <w:outlineLvl w:val="1"/>
    </w:pPr>
    <w:rPr>
      <w:rFonts w:ascii="Arial" w:hAnsi="Arial" w:cs="Arial"/>
      <w:b/>
      <w:szCs w:val="20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color w:val="000000"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2">
    <w:name w:val="WW8Num2z2"/>
    <w:qFormat/>
    <w:rPr>
      <w:rFonts w:ascii="Courier New" w:hAnsi="Courier New" w:cs="Courier New"/>
    </w:rPr>
  </w:style>
  <w:style w:type="character" w:styleId="WW8Num2z3">
    <w:name w:val="WW8Num2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color w:val="000000"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b w:val="false"/>
    </w:rPr>
  </w:style>
  <w:style w:type="character" w:styleId="WW8Num21z0">
    <w:name w:val="WW8Num21z0"/>
    <w:qFormat/>
    <w:rPr/>
  </w:style>
  <w:style w:type="character" w:styleId="WW8Num23z0">
    <w:name w:val="WW8Num23z0"/>
    <w:qFormat/>
    <w:rPr>
      <w:rFonts w:ascii="Symbol" w:hAnsi="Symbol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Ti">
    <w:name w:val="ti"/>
    <w:basedOn w:val="Fuentedeprrafopredeter"/>
    <w:qFormat/>
    <w:rPr/>
  </w:style>
  <w:style w:type="character" w:styleId="Databold1">
    <w:name w:val="data_bold1"/>
    <w:qFormat/>
    <w:rPr>
      <w:b/>
      <w:bCs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ommentTextChar">
    <w:name w:val="Comment Text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Arial" w:hAnsi="Arial" w:eastAsia="Arial Unicode MS" w:cs="Tahoma"/>
      <w:sz w:val="28"/>
      <w:szCs w:val="28"/>
      <w:lang w:val="es-ES_tradnl"/>
    </w:rPr>
  </w:style>
  <w:style w:type="paragraph" w:styleId="TextBody">
    <w:name w:val="Body Text"/>
    <w:basedOn w:val="Normal"/>
    <w:pPr>
      <w:jc w:val="center"/>
    </w:pPr>
    <w:rPr>
      <w:rFonts w:eastAsia="Batang;바탕"/>
      <w:b/>
      <w:bCs/>
      <w:lang w:eastAsia="ko-KR"/>
    </w:rPr>
  </w:style>
  <w:style w:type="paragraph" w:styleId="List">
    <w:name w:val="List"/>
    <w:basedOn w:val="TextBody"/>
    <w:pPr>
      <w:widowControl w:val="false"/>
      <w:suppressAutoHyphens w:val="true"/>
      <w:spacing w:before="0" w:after="120"/>
      <w:jc w:val="left"/>
    </w:pPr>
    <w:rPr>
      <w:rFonts w:eastAsia="Times New Roman" w:cs="Tahoma"/>
      <w:b w:val="false"/>
      <w:bCs w:val="false"/>
      <w:lang w:val="es-ES_tradn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>
      <w:rFonts w:cs="Tahoma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szCs w:val="20"/>
    </w:rPr>
  </w:style>
  <w:style w:type="paragraph" w:styleId="CM7">
    <w:name w:val="CM7"/>
    <w:basedOn w:val="Normal"/>
    <w:next w:val="Normal"/>
    <w:qFormat/>
    <w:pPr>
      <w:widowControl w:val="false"/>
      <w:autoSpaceDE w:val="false"/>
      <w:spacing w:lineRule="atLeast" w:line="533"/>
    </w:pPr>
    <w:rPr>
      <w:rFonts w:ascii="Times New Roman PSMT;Arial" w:hAnsi="Times New Roman PSMT;Arial" w:cs="Times New Roman PSMT;Arial"/>
    </w:rPr>
  </w:style>
  <w:style w:type="paragraph" w:styleId="CM22">
    <w:name w:val="CM22"/>
    <w:basedOn w:val="Normal"/>
    <w:next w:val="Normal"/>
    <w:qFormat/>
    <w:pPr>
      <w:widowControl w:val="false"/>
      <w:autoSpaceDE w:val="false"/>
      <w:spacing w:before="0" w:after="543"/>
    </w:pPr>
    <w:rPr>
      <w:rFonts w:ascii="Times New Roman PSMT;Arial" w:hAnsi="Times New Roman PSMT;Arial" w:cs="Times New Roman PSMT;Arial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CM4">
    <w:name w:val="CM4"/>
    <w:basedOn w:val="Normal"/>
    <w:next w:val="Normal"/>
    <w:qFormat/>
    <w:pPr>
      <w:widowControl w:val="false"/>
      <w:autoSpaceDE w:val="false"/>
      <w:spacing w:lineRule="atLeast" w:line="533"/>
    </w:pPr>
    <w:rPr>
      <w:rFonts w:ascii="Times New Roman PSMT;Arial" w:hAnsi="Times New Roman PSMT;Arial" w:cs="Times New Roman PSMT;Arial"/>
    </w:rPr>
  </w:style>
  <w:style w:type="paragraph" w:styleId="Listaconvietas">
    <w:name w:val="Lista con viñetas"/>
    <w:basedOn w:val="Normal"/>
    <w:qFormat/>
    <w:pPr>
      <w:numPr>
        <w:ilvl w:val="0"/>
        <w:numId w:val="2"/>
      </w:numPr>
    </w:pPr>
    <w:rPr>
      <w:rFonts w:ascii="Arial" w:hAnsi="Arial" w:cs="Arial"/>
      <w:szCs w:val="20"/>
    </w:rPr>
  </w:style>
  <w:style w:type="paragraph" w:styleId="TextBodyIndent">
    <w:name w:val="Body Text Indent"/>
    <w:basedOn w:val="Normal"/>
    <w:pPr>
      <w:autoSpaceDE w:val="false"/>
      <w:spacing w:lineRule="auto" w:line="480"/>
      <w:ind w:firstLine="720"/>
    </w:pPr>
    <w:rPr>
      <w:rFonts w:ascii="Arial" w:hAnsi="Arial" w:cs="Arial"/>
      <w:szCs w:val="20"/>
    </w:rPr>
  </w:style>
  <w:style w:type="paragraph" w:styleId="Textodecuerpo2">
    <w:name w:val="Texto de cuerpo 2"/>
    <w:basedOn w:val="Normal"/>
    <w:qFormat/>
    <w:pPr>
      <w:spacing w:lineRule="auto" w:line="480" w:before="0" w:after="120"/>
    </w:pPr>
    <w:rPr/>
  </w:style>
  <w:style w:type="paragraph" w:styleId="Epgrafe">
    <w:name w:val="Epígrafe"/>
    <w:basedOn w:val="Normal"/>
    <w:qFormat/>
    <w:pPr>
      <w:widowControl w:val="false"/>
      <w:suppressLineNumbers/>
      <w:suppressAutoHyphens w:val="true"/>
      <w:spacing w:before="120" w:after="120"/>
    </w:pPr>
    <w:rPr>
      <w:rFonts w:cs="Tahoma"/>
      <w:i/>
      <w:iCs/>
      <w:lang w:val="es-ES_tradnl"/>
    </w:rPr>
  </w:style>
  <w:style w:type="paragraph" w:styleId="Niveldenota1">
    <w:name w:val="Nivel de nota 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0"/>
    </w:pPr>
    <w:rPr>
      <w:rFonts w:ascii="Verdana" w:hAnsi="Verdana" w:eastAsia="MS Gothic;ＭＳ ゴシック" w:cs="Verdana"/>
      <w:lang w:val="es-ES_tradnl"/>
    </w:rPr>
  </w:style>
  <w:style w:type="paragraph" w:styleId="Niveldenota2">
    <w:name w:val="Nivel de nota 2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1"/>
    </w:pPr>
    <w:rPr>
      <w:rFonts w:ascii="Verdana" w:hAnsi="Verdana" w:eastAsia="MS Gothic;ＭＳ ゴシック" w:cs="Verdana"/>
      <w:lang w:val="es-ES_tradnl"/>
    </w:rPr>
  </w:style>
  <w:style w:type="paragraph" w:styleId="Niveldenota31">
    <w:name w:val="Nivel de nota 3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2"/>
    </w:pPr>
    <w:rPr>
      <w:rFonts w:ascii="Verdana" w:hAnsi="Verdana" w:eastAsia="MS Gothic;ＭＳ ゴシック" w:cs="Verdana"/>
      <w:lang w:val="es-ES_tradnl"/>
    </w:rPr>
  </w:style>
  <w:style w:type="paragraph" w:styleId="Niveldenota41">
    <w:name w:val="Nivel de nota 4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3"/>
    </w:pPr>
    <w:rPr>
      <w:rFonts w:ascii="Verdana" w:hAnsi="Verdana" w:eastAsia="MS Gothic;ＭＳ ゴシック" w:cs="Verdana"/>
      <w:lang w:val="es-ES_tradnl"/>
    </w:rPr>
  </w:style>
  <w:style w:type="paragraph" w:styleId="Niveldenota51">
    <w:name w:val="Nivel de nota 5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4"/>
    </w:pPr>
    <w:rPr>
      <w:rFonts w:ascii="Verdana" w:hAnsi="Verdana" w:eastAsia="MS Gothic;ＭＳ ゴシック" w:cs="Verdana"/>
      <w:lang w:val="es-ES_tradnl"/>
    </w:rPr>
  </w:style>
  <w:style w:type="paragraph" w:styleId="Niveldenota61">
    <w:name w:val="Nivel de nota 6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5"/>
    </w:pPr>
    <w:rPr>
      <w:rFonts w:ascii="Verdana" w:hAnsi="Verdana" w:eastAsia="MS Gothic;ＭＳ ゴシック" w:cs="Verdana"/>
      <w:lang w:val="es-ES_tradnl"/>
    </w:rPr>
  </w:style>
  <w:style w:type="paragraph" w:styleId="Niveldenota71">
    <w:name w:val="Nivel de nota 7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6"/>
    </w:pPr>
    <w:rPr>
      <w:rFonts w:ascii="Verdana" w:hAnsi="Verdana" w:eastAsia="MS Gothic;ＭＳ ゴシック" w:cs="Verdana"/>
      <w:lang w:val="es-ES_tradnl"/>
    </w:rPr>
  </w:style>
  <w:style w:type="paragraph" w:styleId="Niveldenota81">
    <w:name w:val="Nivel de nota 8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7"/>
    </w:pPr>
    <w:rPr>
      <w:rFonts w:ascii="Verdana" w:hAnsi="Verdana" w:eastAsia="MS Gothic;ＭＳ ゴシック" w:cs="Verdana"/>
      <w:lang w:val="es-ES_tradnl"/>
    </w:rPr>
  </w:style>
  <w:style w:type="paragraph" w:styleId="Niveldenota91">
    <w:name w:val="Nivel de nota 9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8"/>
    </w:pPr>
    <w:rPr>
      <w:rFonts w:ascii="Verdana" w:hAnsi="Verdana" w:eastAsia="MS Gothic;ＭＳ ゴシック" w:cs="Verdana"/>
      <w:lang w:val="es-ES_tradnl"/>
    </w:rPr>
  </w:style>
  <w:style w:type="paragraph" w:styleId="WWDefault">
    <w:name w:val="WW-Default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Arial" w:cs="Times New Roman"/>
      <w:color w:val="000000"/>
      <w:sz w:val="24"/>
      <w:szCs w:val="24"/>
      <w:lang w:val="en-US" w:bidi="en-US" w:eastAsia="zh-CN"/>
    </w:rPr>
  </w:style>
  <w:style w:type="paragraph" w:styleId="Framecontents">
    <w:name w:val="Frame contents"/>
    <w:basedOn w:val="TextBody"/>
    <w:qFormat/>
    <w:pPr>
      <w:widowControl w:val="false"/>
      <w:suppressAutoHyphens w:val="true"/>
      <w:spacing w:before="0" w:after="120"/>
      <w:jc w:val="left"/>
    </w:pPr>
    <w:rPr>
      <w:rFonts w:eastAsia="Times New Roman"/>
      <w:b w:val="false"/>
      <w:bCs w:val="false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lang w:val="es-ES_tradnl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en-US" w:eastAsia="zh-CN"/>
    </w:rPr>
  </w:style>
  <w:style w:type="paragraph" w:styleId="Style11">
    <w:name w:val="Style1"/>
    <w:basedOn w:val="Normal"/>
    <w:qFormat/>
    <w:pPr>
      <w:widowControl w:val="false"/>
      <w:suppressAutoHyphens w:val="true"/>
    </w:pPr>
    <w:rPr>
      <w:lang w:val="es-ES_tradnl"/>
    </w:rPr>
  </w:style>
  <w:style w:type="paragraph" w:styleId="Encabezadodetabladecontenido">
    <w:name w:val="Encabezado de tabla de contenido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libri" w:hAnsi="Calibri" w:eastAsia="ＭＳ ゴシック" w:cs="Times New Roman"/>
      <w:color w:val="365F91"/>
      <w:kern w:val="0"/>
      <w:sz w:val="28"/>
      <w:szCs w:val="28"/>
      <w:lang w:val="es-ES_tradnl"/>
    </w:rPr>
  </w:style>
  <w:style w:type="paragraph" w:styleId="Contents2">
    <w:name w:val="TOC 2"/>
    <w:basedOn w:val="Normal"/>
    <w:next w:val="Normal"/>
    <w:pPr>
      <w:ind w:left="240" w:hanging="0"/>
    </w:pPr>
    <w:rPr>
      <w:rFonts w:ascii="Cambria" w:hAnsi="Cambria" w:cs="Cambria"/>
      <w:i/>
      <w:sz w:val="22"/>
      <w:szCs w:val="22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Cambria" w:hAnsi="Cambria" w:cs="Cambria"/>
      <w:b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Cambria" w:hAnsi="Cambria" w:cs="Cambria"/>
      <w:sz w:val="22"/>
      <w:szCs w:val="22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8T03:32:00Z</dcterms:created>
  <dc:creator>Juan Francisco Ornelas</dc:creator>
  <dc:description/>
  <dc:language>en-US</dc:language>
  <cp:lastModifiedBy>Juan Francisco Ornelas</cp:lastModifiedBy>
  <dcterms:modified xsi:type="dcterms:W3CDTF">2012-11-24T22:54:00Z</dcterms:modified>
  <cp:revision>42</cp:revision>
  <dc:subject/>
  <dc:title>Estimations of divergence times</dc:title>
</cp:coreProperties>
</file>